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</w:t>
      </w:r>
      <w:r>
        <w:rPr>
          <w:rFonts w:cs="Arial"/>
          <w:b/>
        </w:rPr>
        <w:t>able S7.</w:t>
      </w:r>
      <w:r>
        <w:rPr/>
        <w:t xml:space="preserve"> Managed honeybee replacement cost for the Western Cape deciduous fruit industry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200"/>
        <w:gridCol w:w="1200"/>
        <w:gridCol w:w="1200"/>
        <w:gridCol w:w="1116"/>
        <w:gridCol w:w="1116"/>
        <w:gridCol w:w="1116"/>
      </w:tblGrid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icot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ches &amp; Nectarine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ums &amp; Prune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total production value derived from insect pollination attributed to managed honeybees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.9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managed honeybee colonies used in the Western Cape for deciduous fruit pollination</w:t>
            </w:r>
            <w:r>
              <w:rPr>
                <w:vertAlign w:val="superscript"/>
              </w:rPr>
              <w:t>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hive rental cost (at ZAR261.60/hive)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aged honeybee production value minus hive rental cost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.9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placement by dustin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production value with pollen dusting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0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ost of pollen (at ZAR1597.38 per hectare) for dusting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labour cost for dusting (at ZAR81.70 per day per hectare)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managed honeybee pollination service value</w:t>
            </w:r>
            <w:r>
              <w:rPr>
                <w:vertAlign w:val="superscript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 xml:space="preserve"> using dusting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.2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placement by hand pollin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roduction value for hand pollination (assuming comparable yield and quality to managed honeybee pollination)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.0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ost of pollen (at ZAR1185.48 per hectare) for hand pollination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0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ntage fruit set resulting from hand pollin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fruit per tree resulting from managed honeybee pollinati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flowers that need to be pollinated per tre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flowers that need to be pollinated per hectar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1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1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2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man days for hand pollination (at five seconds per flower) per hectar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ur cost (at ZAR81.70 per day) per hectare (ZAR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labour cost for hand pollination, method 1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.0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managed honeybee pollination service value</w:t>
            </w:r>
            <w:r>
              <w:rPr>
                <w:vertAlign w:val="superscript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method 1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.0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ur cost for harvesting (ZAR per hectar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5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ur cost for hand pollination (given managed honeybee pollinated fruit, fruit set and assuming hand pollination time is twice the harvest time) (ZAR per hectar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labour cost for hand pollination, method 2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.2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managed honeybee pollination service value</w:t>
            </w:r>
            <w:r>
              <w:rPr>
                <w:vertAlign w:val="superscript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method 2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.2</w:t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ur costs (at ZAR81.70/day) based on literature estimates for hand pollination (ZAR per hectare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28" w:type="dxa"/>
            <w:tcBorders/>
            <w:vAlign w:val="bottom"/>
          </w:tcPr>
          <w:p>
            <w:pPr>
              <w:pStyle w:val="Normal"/>
              <w:spacing w:lineRule="auto" w:line="480"/>
              <w:ind w:left="180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labour cost for hand pollination, method 3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9</w:t>
            </w:r>
          </w:p>
        </w:tc>
      </w:tr>
      <w:tr>
        <w:trPr/>
        <w:tc>
          <w:tcPr>
            <w:tcW w:w="6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180" w:hanging="180"/>
              <w:rPr/>
            </w:pPr>
            <w:r>
              <w:rPr>
                <w:rFonts w:cs="Arial" w:ascii="Arial" w:hAnsi="Arial"/>
                <w:sz w:val="20"/>
                <w:szCs w:val="20"/>
              </w:rPr>
              <w:t>Total managed honeybee pollination service value</w:t>
            </w:r>
            <w:r>
              <w:rPr>
                <w:vertAlign w:val="superscript"/>
              </w:rPr>
              <w:t>§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method 3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.9</w:t>
            </w:r>
          </w:p>
        </w:tc>
      </w:tr>
    </w:tbl>
    <w:p>
      <w:pPr>
        <w:pStyle w:val="Normal"/>
        <w:spacing w:lineRule="auto" w:line="480"/>
        <w:rPr/>
      </w:pPr>
      <w:r>
        <w:rPr/>
        <w:t>Identical to Table S6, except for the use of observed instead of estimated number of honeybee colonies.</w:t>
      </w:r>
    </w:p>
    <w:p>
      <w:pPr>
        <w:pStyle w:val="Normal"/>
        <w:spacing w:lineRule="auto" w:line="480"/>
        <w:rPr/>
      </w:pPr>
      <w:r>
        <w:rPr/>
        <w:t>* Value in ZAR millions; can be converted to US$ by dividing by 6.74388.</w:t>
      </w:r>
    </w:p>
    <w:p>
      <w:pPr>
        <w:pStyle w:val="Normal"/>
        <w:spacing w:lineRule="auto" w:line="480"/>
        <w:rPr/>
      </w:pPr>
      <w:r>
        <w:rPr/>
        <w:t xml:space="preserve">† </w:t>
      </w:r>
      <w:r>
        <w:rPr/>
        <w:t>P</w:t>
      </w:r>
      <w:r>
        <w:rPr>
          <w:rFonts w:cs="Arial"/>
        </w:rPr>
        <w:t>ersonal communications from the South African Bee Industry Organisation and Deciduous Fruit Producers’ Trust</w:t>
      </w:r>
    </w:p>
    <w:p>
      <w:pPr>
        <w:pStyle w:val="Normal"/>
        <w:spacing w:lineRule="auto" w:line="480"/>
        <w:rPr/>
      </w:pPr>
      <w:r>
        <w:rPr/>
        <w:t xml:space="preserve">‡ </w:t>
      </w:r>
      <w:r>
        <w:rPr/>
        <w:t>Observed contribution of managed honey bees to pollination is less than one percent and was consequently omitted from replacement calculations.</w:t>
      </w:r>
    </w:p>
    <w:p>
      <w:pPr>
        <w:pStyle w:val="Normal"/>
        <w:spacing w:lineRule="auto" w:line="480"/>
        <w:rPr/>
      </w:pPr>
      <w:r>
        <w:rPr/>
        <w:t>§ Equivalent to income lost when opting for specified replacement method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11:16:00Z</dcterms:created>
  <dc:creator>Veldtman</dc:creator>
  <dc:description/>
  <cp:keywords/>
  <dc:language>en-US</dc:language>
  <cp:lastModifiedBy>Veldtman</cp:lastModifiedBy>
  <dcterms:modified xsi:type="dcterms:W3CDTF">2008-08-15T09:58:00Z</dcterms:modified>
  <cp:revision>5</cp:revision>
  <dc:subject/>
  <dc:title>Supplementary Material Table S6</dc:title>
</cp:coreProperties>
</file>